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B032B" w14:textId="58213599" w:rsidR="0081570B" w:rsidRPr="00C3368F" w:rsidRDefault="007D60E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336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C3368F" w:rsidRPr="00C3368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</w:t>
      </w:r>
      <w:r w:rsidR="00C3368F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</w:p>
    <w:p w14:paraId="3BA3A9BF" w14:textId="248E0324" w:rsidR="007D60E2" w:rsidRDefault="007D60E2" w:rsidP="007D60E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336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C3368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Pr="00C336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</w:t>
      </w:r>
      <w:r w:rsidR="00F4272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F42720">
        <w:rPr>
          <w:rFonts w:ascii="Times New Roman" w:hAnsi="Times New Roman" w:cs="Times New Roman"/>
          <w:sz w:val="24"/>
          <w:szCs w:val="24"/>
          <w:lang w:val="en-GB"/>
        </w:rPr>
        <w:t>Group of C2C12biological replicates for RNAseq analysi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2835"/>
      </w:tblGrid>
      <w:tr w:rsidR="00C3368F" w:rsidRPr="00C3368F" w14:paraId="73CED6F6" w14:textId="77777777" w:rsidTr="002C7C6F">
        <w:trPr>
          <w:tblHeader/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8BE25" w14:textId="62A2AF20" w:rsidR="00C3368F" w:rsidRPr="00C3368F" w:rsidRDefault="00C3368F" w:rsidP="00C336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r w:rsidR="002C7C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2C1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34870" w14:textId="77777777" w:rsidR="00C3368F" w:rsidRPr="00C3368F" w:rsidRDefault="00C3368F" w:rsidP="00C336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</w:tr>
      <w:tr w:rsidR="00C3368F" w:rsidRPr="00C3368F" w14:paraId="7A7AF3A7" w14:textId="77777777" w:rsidTr="002C7C6F">
        <w:trPr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99952" w14:textId="091DEB3A" w:rsidR="00C3368F" w:rsidRPr="00C3368F" w:rsidRDefault="00C3368F" w:rsidP="00C33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CTRDay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BC5AB" w14:textId="55884811" w:rsidR="00C3368F" w:rsidRPr="00C3368F" w:rsidRDefault="00C3368F" w:rsidP="00C33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M1,M2,M4,M5,M6</w:t>
            </w:r>
          </w:p>
        </w:tc>
      </w:tr>
      <w:tr w:rsidR="00C3368F" w:rsidRPr="00C3368F" w14:paraId="6A341337" w14:textId="77777777" w:rsidTr="002C7C6F">
        <w:trPr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25942" w14:textId="0F0BF4A2" w:rsidR="00C3368F" w:rsidRPr="00C3368F" w:rsidRDefault="00C3368F" w:rsidP="00C33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CTRDay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72219" w14:textId="606C064D" w:rsidR="00C3368F" w:rsidRPr="00C3368F" w:rsidRDefault="00C3368F" w:rsidP="00C33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,M7,M8,M9,M10</w:t>
            </w:r>
          </w:p>
        </w:tc>
      </w:tr>
      <w:tr w:rsidR="00C3368F" w:rsidRPr="00C3368F" w14:paraId="3CD103DD" w14:textId="77777777" w:rsidTr="002C7C6F">
        <w:trPr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52D68" w14:textId="60275EB6" w:rsidR="00C3368F" w:rsidRPr="00C3368F" w:rsidRDefault="00C3368F" w:rsidP="00C33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CTRDay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BCE2A" w14:textId="61696786" w:rsidR="00C3368F" w:rsidRPr="00C3368F" w:rsidRDefault="00C3368F" w:rsidP="00C33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M19,M20,M21,M22</w:t>
            </w:r>
          </w:p>
        </w:tc>
      </w:tr>
      <w:tr w:rsidR="00C3368F" w:rsidRPr="00C3368F" w14:paraId="6DE952CF" w14:textId="77777777" w:rsidTr="002C7C6F">
        <w:trPr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E10A0" w14:textId="23B55FBD" w:rsidR="00C3368F" w:rsidRPr="00C3368F" w:rsidRDefault="00C3368F" w:rsidP="00C33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CTRDay1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08DB7" w14:textId="513E7C1D" w:rsidR="00C3368F" w:rsidRPr="00C3368F" w:rsidRDefault="00C3368F" w:rsidP="00C33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M31,M32,M33,M34</w:t>
            </w:r>
          </w:p>
        </w:tc>
      </w:tr>
      <w:tr w:rsidR="002C7C6F" w:rsidRPr="00C3368F" w14:paraId="52571174" w14:textId="77777777" w:rsidTr="002C7C6F">
        <w:trPr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2AD5C" w14:textId="634A1929" w:rsidR="00C3368F" w:rsidRPr="00C3368F" w:rsidRDefault="00C3368F" w:rsidP="00C33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SAHADay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176CA" w14:textId="2CB41BAD" w:rsidR="00C3368F" w:rsidRPr="00C3368F" w:rsidRDefault="00C3368F" w:rsidP="00C33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M17,M16</w:t>
            </w:r>
          </w:p>
        </w:tc>
      </w:tr>
      <w:tr w:rsidR="00C3368F" w:rsidRPr="00C3368F" w14:paraId="08B8AFC3" w14:textId="77777777" w:rsidTr="002C7C6F">
        <w:trPr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ACB48" w14:textId="3A3DA590" w:rsidR="00C3368F" w:rsidRPr="00C3368F" w:rsidRDefault="00C3368F" w:rsidP="00C33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SAHADay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55B34" w14:textId="6A056478" w:rsidR="00C3368F" w:rsidRPr="00C3368F" w:rsidRDefault="00C3368F" w:rsidP="00C33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M27,M28,M29,M30</w:t>
            </w:r>
          </w:p>
        </w:tc>
      </w:tr>
      <w:tr w:rsidR="00C3368F" w:rsidRPr="00C3368F" w14:paraId="06873B82" w14:textId="77777777" w:rsidTr="002C7C6F">
        <w:trPr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B8576" w14:textId="45220FDB" w:rsidR="00C3368F" w:rsidRPr="00C3368F" w:rsidRDefault="00C3368F" w:rsidP="00C33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SAHADay1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BCD7D" w14:textId="7166D023" w:rsidR="00C3368F" w:rsidRPr="00C3368F" w:rsidRDefault="00C3368F" w:rsidP="00C33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M40,M41,M42</w:t>
            </w:r>
          </w:p>
        </w:tc>
      </w:tr>
    </w:tbl>
    <w:p w14:paraId="3056E0AC" w14:textId="5A821CAC" w:rsidR="00F42720" w:rsidRDefault="00F42720" w:rsidP="007D60E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92C7FA" w14:textId="77777777" w:rsidR="00F42720" w:rsidRDefault="00F4272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A860B8B" w14:textId="3A78BC78" w:rsidR="007D60E2" w:rsidRPr="00C3368F" w:rsidRDefault="002C7C6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2</w:t>
      </w:r>
      <w:r w:rsidR="00F4272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F42720">
        <w:rPr>
          <w:rFonts w:ascii="Times New Roman" w:hAnsi="Times New Roman" w:cs="Times New Roman"/>
          <w:sz w:val="24"/>
          <w:szCs w:val="24"/>
          <w:lang w:val="en-GB"/>
        </w:rPr>
        <w:t>Group of L6 biological replicates for RNAseq analysi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2835"/>
      </w:tblGrid>
      <w:tr w:rsidR="002C7C6F" w:rsidRPr="00C3368F" w14:paraId="76FF5073" w14:textId="77777777" w:rsidTr="00CE24B8">
        <w:trPr>
          <w:tblHeader/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6A098" w14:textId="4AE9F7A8" w:rsidR="002C7C6F" w:rsidRPr="00C3368F" w:rsidRDefault="002C7C6F" w:rsidP="00CE24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BD24B" w14:textId="77777777" w:rsidR="002C7C6F" w:rsidRPr="00C3368F" w:rsidRDefault="002C7C6F" w:rsidP="00CE24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</w:tr>
      <w:tr w:rsidR="002C7C6F" w:rsidRPr="00C3368F" w14:paraId="5DF7C404" w14:textId="77777777" w:rsidTr="00CE24B8">
        <w:trPr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E3760" w14:textId="77777777" w:rsidR="002C7C6F" w:rsidRPr="00C3368F" w:rsidRDefault="002C7C6F" w:rsidP="00CE2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CTRDay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F316C" w14:textId="74210BF9" w:rsidR="002C7C6F" w:rsidRPr="00C3368F" w:rsidRDefault="002C7C6F" w:rsidP="00CE2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M1,M2,M4</w:t>
            </w:r>
          </w:p>
        </w:tc>
      </w:tr>
      <w:tr w:rsidR="002C7C6F" w:rsidRPr="00C3368F" w14:paraId="0614C11C" w14:textId="77777777" w:rsidTr="00CE24B8">
        <w:trPr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7A7BF" w14:textId="77777777" w:rsidR="002C7C6F" w:rsidRPr="00C3368F" w:rsidRDefault="002C7C6F" w:rsidP="00CE2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CTRDay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AF924" w14:textId="1BCCEF77" w:rsidR="002C7C6F" w:rsidRPr="00C3368F" w:rsidRDefault="002C7C6F" w:rsidP="00CE2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,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,M7,M8</w:t>
            </w:r>
          </w:p>
        </w:tc>
      </w:tr>
      <w:tr w:rsidR="002C7C6F" w:rsidRPr="00C3368F" w14:paraId="344C7AE1" w14:textId="77777777" w:rsidTr="00CE24B8">
        <w:trPr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0F948" w14:textId="77777777" w:rsidR="002C7C6F" w:rsidRPr="00C3368F" w:rsidRDefault="002C7C6F" w:rsidP="00CE2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CTRDay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81C25" w14:textId="760BECE0" w:rsidR="002C7C6F" w:rsidRPr="00C3368F" w:rsidRDefault="002C7C6F" w:rsidP="00CE2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M9,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0,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1,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7C6F" w:rsidRPr="00C3368F" w14:paraId="0B653457" w14:textId="77777777" w:rsidTr="00CE24B8">
        <w:trPr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516F7" w14:textId="77777777" w:rsidR="002C7C6F" w:rsidRPr="00C3368F" w:rsidRDefault="002C7C6F" w:rsidP="00CE2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SAHADay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EE35C" w14:textId="731D7032" w:rsidR="002C7C6F" w:rsidRPr="00C3368F" w:rsidRDefault="002C7C6F" w:rsidP="00CE2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,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,M23,M24</w:t>
            </w:r>
          </w:p>
        </w:tc>
      </w:tr>
      <w:tr w:rsidR="002C7C6F" w:rsidRPr="00C3368F" w14:paraId="50A11D79" w14:textId="77777777" w:rsidTr="00CE24B8">
        <w:trPr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5A102" w14:textId="77777777" w:rsidR="002C7C6F" w:rsidRPr="00C3368F" w:rsidRDefault="002C7C6F" w:rsidP="00CE2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SAHADay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E946E" w14:textId="766D8F7D" w:rsidR="002C7C6F" w:rsidRPr="00C3368F" w:rsidRDefault="002C7C6F" w:rsidP="00CE2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,M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,M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3368F">
              <w:rPr>
                <w:rFonts w:ascii="Times New Roman" w:hAnsi="Times New Roman" w:cs="Times New Roman"/>
                <w:sz w:val="24"/>
                <w:szCs w:val="24"/>
              </w:rPr>
              <w:t>,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</w:tbl>
    <w:p w14:paraId="12A52864" w14:textId="77777777" w:rsidR="009F05B2" w:rsidRPr="00C3368F" w:rsidRDefault="009F05B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F1B068F" w14:textId="77777777" w:rsidR="009F05B2" w:rsidRPr="00C3368F" w:rsidRDefault="009F05B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E66617C" w14:textId="77777777" w:rsidR="003A46C3" w:rsidRPr="00C3368F" w:rsidRDefault="003A46C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4D59F3A" w14:textId="77777777" w:rsidR="003A46C3" w:rsidRPr="00C3368F" w:rsidRDefault="003A46C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3A46C3" w:rsidRPr="00C336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0E2"/>
    <w:rsid w:val="00243E8B"/>
    <w:rsid w:val="0026588A"/>
    <w:rsid w:val="00290BAF"/>
    <w:rsid w:val="002C7C6F"/>
    <w:rsid w:val="0033502B"/>
    <w:rsid w:val="003A46C3"/>
    <w:rsid w:val="003F1E5B"/>
    <w:rsid w:val="005B07B8"/>
    <w:rsid w:val="007220EA"/>
    <w:rsid w:val="007D60E2"/>
    <w:rsid w:val="0081570B"/>
    <w:rsid w:val="009F05B2"/>
    <w:rsid w:val="00C3368F"/>
    <w:rsid w:val="00F4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040D4"/>
  <w15:chartTrackingRefBased/>
  <w15:docId w15:val="{D64211BD-CC87-40F9-9855-1E9D8D0C7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60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0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0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0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0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0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0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0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0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0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0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0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0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0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0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0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0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0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0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60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0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60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0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60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0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60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0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0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0E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Sian</dc:creator>
  <cp:keywords/>
  <dc:description/>
  <cp:lastModifiedBy>Veronica Sian</cp:lastModifiedBy>
  <cp:revision>7</cp:revision>
  <dcterms:created xsi:type="dcterms:W3CDTF">2026-03-16T09:36:00Z</dcterms:created>
  <dcterms:modified xsi:type="dcterms:W3CDTF">2026-05-15T09:03:00Z</dcterms:modified>
</cp:coreProperties>
</file>